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6"/>
        <w:gridCol w:w="1356"/>
        <w:gridCol w:w="1834"/>
        <w:gridCol w:w="1845"/>
        <w:gridCol w:w="1835"/>
      </w:tblGrid>
      <w:tr w:rsidR="003130D1" w:rsidRPr="001C4385" w:rsidTr="00B54386">
        <w:tc>
          <w:tcPr>
            <w:tcW w:w="2088" w:type="dxa"/>
          </w:tcPr>
          <w:p w:rsidR="003130D1" w:rsidRPr="001C4385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3130D1" w:rsidRPr="001C4385" w:rsidRDefault="003130D1" w:rsidP="00B54386">
            <w:pPr>
              <w:spacing w:line="360" w:lineRule="auto"/>
              <w:ind w:right="-14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2" w:type="dxa"/>
          </w:tcPr>
          <w:p w:rsidR="003130D1" w:rsidRPr="001C4385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4385">
              <w:rPr>
                <w:rFonts w:ascii="Times New Roman" w:hAnsi="Times New Roman" w:cs="Times New Roman"/>
                <w:sz w:val="20"/>
                <w:szCs w:val="20"/>
              </w:rPr>
              <w:t>P11W</w:t>
            </w:r>
            <w:r w:rsidRPr="001C43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FS</w:t>
            </w:r>
            <w:r w:rsidRPr="001C4385">
              <w:rPr>
                <w:rFonts w:ascii="Times New Roman" w:hAnsi="Times New Roman" w:cs="Times New Roman"/>
                <w:sz w:val="20"/>
                <w:szCs w:val="20"/>
              </w:rPr>
              <w:t>/L-asp</w:t>
            </w:r>
          </w:p>
        </w:tc>
        <w:tc>
          <w:tcPr>
            <w:tcW w:w="1892" w:type="dxa"/>
          </w:tcPr>
          <w:p w:rsidR="003130D1" w:rsidRPr="001C4385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4385">
              <w:rPr>
                <w:rFonts w:ascii="Times New Roman" w:hAnsi="Times New Roman" w:cs="Times New Roman"/>
                <w:sz w:val="20"/>
                <w:szCs w:val="20"/>
              </w:rPr>
              <w:t>P11W</w:t>
            </w:r>
            <w:r w:rsidRPr="001C43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FS</w:t>
            </w:r>
            <w:r w:rsidRPr="001C4385">
              <w:rPr>
                <w:rFonts w:ascii="Times New Roman" w:hAnsi="Times New Roman" w:cs="Times New Roman"/>
                <w:sz w:val="20"/>
                <w:szCs w:val="20"/>
              </w:rPr>
              <w:t>/DL-TBOA</w:t>
            </w:r>
          </w:p>
        </w:tc>
        <w:tc>
          <w:tcPr>
            <w:tcW w:w="1893" w:type="dxa"/>
          </w:tcPr>
          <w:p w:rsidR="003130D1" w:rsidRPr="001C4385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4385">
              <w:rPr>
                <w:rFonts w:ascii="Times New Roman" w:hAnsi="Times New Roman" w:cs="Times New Roman"/>
                <w:sz w:val="20"/>
                <w:szCs w:val="20"/>
              </w:rPr>
              <w:t>FM-P11W</w:t>
            </w:r>
            <w:r w:rsidRPr="001C43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FS</w:t>
            </w:r>
            <w:r w:rsidRPr="001C4385">
              <w:rPr>
                <w:rFonts w:ascii="Times New Roman" w:hAnsi="Times New Roman" w:cs="Times New Roman"/>
                <w:sz w:val="20"/>
                <w:szCs w:val="20"/>
              </w:rPr>
              <w:t>/L-asp</w:t>
            </w:r>
          </w:p>
        </w:tc>
      </w:tr>
      <w:tr w:rsidR="003130D1" w:rsidRPr="001C4385" w:rsidTr="00B54386">
        <w:tc>
          <w:tcPr>
            <w:tcW w:w="2088" w:type="dxa"/>
          </w:tcPr>
          <w:p w:rsidR="003130D1" w:rsidRPr="001C4385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4385">
              <w:rPr>
                <w:rFonts w:ascii="Times New Roman" w:hAnsi="Times New Roman" w:cs="Times New Roman"/>
                <w:sz w:val="20"/>
                <w:szCs w:val="20"/>
              </w:rPr>
              <w:t xml:space="preserve">T + Na = </w:t>
            </w:r>
            <w:proofErr w:type="spellStart"/>
            <w:r w:rsidRPr="001C4385">
              <w:rPr>
                <w:rFonts w:ascii="Times New Roman" w:hAnsi="Times New Roman" w:cs="Times New Roman"/>
                <w:sz w:val="20"/>
                <w:szCs w:val="20"/>
              </w:rPr>
              <w:t>TNa</w:t>
            </w:r>
            <w:proofErr w:type="spellEnd"/>
          </w:p>
        </w:tc>
        <w:tc>
          <w:tcPr>
            <w:tcW w:w="1440" w:type="dxa"/>
          </w:tcPr>
          <w:p w:rsidR="003130D1" w:rsidRPr="001C4385" w:rsidRDefault="003130D1" w:rsidP="00B54386">
            <w:pPr>
              <w:spacing w:line="360" w:lineRule="auto"/>
              <w:ind w:right="-14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C4385"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  <w:r w:rsidRPr="001C438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on</w:t>
            </w:r>
            <w:proofErr w:type="spellEnd"/>
            <w:proofErr w:type="gramEnd"/>
            <w:r w:rsidRPr="001C4385">
              <w:rPr>
                <w:rFonts w:ascii="Times New Roman" w:hAnsi="Times New Roman" w:cs="Times New Roman"/>
                <w:sz w:val="20"/>
                <w:szCs w:val="20"/>
              </w:rPr>
              <w:t>, M</w:t>
            </w:r>
            <w:r w:rsidRPr="001C43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1C4385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1C43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30D1" w:rsidRPr="001C4385" w:rsidRDefault="003130D1" w:rsidP="00B54386">
            <w:pPr>
              <w:spacing w:line="360" w:lineRule="auto"/>
              <w:ind w:right="-14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C4385"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  <w:r w:rsidRPr="001C438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off</w:t>
            </w:r>
            <w:proofErr w:type="spellEnd"/>
            <w:proofErr w:type="gramEnd"/>
            <w:r w:rsidRPr="001C4385">
              <w:rPr>
                <w:rFonts w:ascii="Times New Roman" w:hAnsi="Times New Roman" w:cs="Times New Roman"/>
                <w:sz w:val="20"/>
                <w:szCs w:val="20"/>
              </w:rPr>
              <w:t>, s</w:t>
            </w:r>
            <w:r w:rsidRPr="001C43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30D1" w:rsidRPr="001C4385" w:rsidRDefault="003130D1" w:rsidP="00B54386">
            <w:pPr>
              <w:spacing w:line="360" w:lineRule="auto"/>
              <w:ind w:right="-14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438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1C438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</w:t>
            </w:r>
            <w:r w:rsidRPr="001C4385">
              <w:rPr>
                <w:rFonts w:ascii="Times New Roman" w:hAnsi="Times New Roman" w:cs="Times New Roman"/>
                <w:sz w:val="20"/>
                <w:szCs w:val="20"/>
              </w:rPr>
              <w:t>, M</w:t>
            </w:r>
          </w:p>
        </w:tc>
        <w:tc>
          <w:tcPr>
            <w:tcW w:w="1892" w:type="dxa"/>
          </w:tcPr>
          <w:p w:rsidR="003130D1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*</w:t>
            </w:r>
          </w:p>
          <w:p w:rsidR="003130D1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*</w:t>
            </w:r>
          </w:p>
          <w:p w:rsidR="003130D1" w:rsidRPr="001C4385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*</w:t>
            </w:r>
          </w:p>
        </w:tc>
        <w:tc>
          <w:tcPr>
            <w:tcW w:w="1892" w:type="dxa"/>
          </w:tcPr>
          <w:p w:rsidR="003130D1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*</w:t>
            </w:r>
          </w:p>
          <w:p w:rsidR="003130D1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*</w:t>
            </w:r>
          </w:p>
          <w:p w:rsidR="003130D1" w:rsidRPr="001C4385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*</w:t>
            </w:r>
          </w:p>
        </w:tc>
        <w:tc>
          <w:tcPr>
            <w:tcW w:w="1893" w:type="dxa"/>
          </w:tcPr>
          <w:p w:rsidR="003130D1" w:rsidRPr="00AA0E05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0E05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3130D1" w:rsidRPr="00AA0E05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0E05">
              <w:rPr>
                <w:rFonts w:ascii="Times New Roman" w:hAnsi="Times New Roman" w:cs="Times New Roman"/>
                <w:b/>
                <w:sz w:val="20"/>
                <w:szCs w:val="20"/>
              </w:rPr>
              <w:t>39 ± 3</w:t>
            </w:r>
            <w:r w:rsidRPr="0003471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  <w:p w:rsidR="003130D1" w:rsidRPr="00AA0E05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0E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27 </w:t>
            </w:r>
          </w:p>
        </w:tc>
      </w:tr>
      <w:tr w:rsidR="003130D1" w:rsidRPr="001C4385" w:rsidTr="00B54386">
        <w:tc>
          <w:tcPr>
            <w:tcW w:w="2088" w:type="dxa"/>
          </w:tcPr>
          <w:p w:rsidR="003130D1" w:rsidRPr="001C4385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4385">
              <w:rPr>
                <w:rFonts w:ascii="Times New Roman" w:hAnsi="Times New Roman" w:cs="Times New Roman"/>
                <w:sz w:val="20"/>
                <w:szCs w:val="20"/>
              </w:rPr>
              <w:t>TNa</w:t>
            </w:r>
            <w:proofErr w:type="spellEnd"/>
            <w:r w:rsidRPr="001C4385">
              <w:rPr>
                <w:rFonts w:ascii="Times New Roman" w:hAnsi="Times New Roman" w:cs="Times New Roman"/>
                <w:sz w:val="20"/>
                <w:szCs w:val="20"/>
              </w:rPr>
              <w:t xml:space="preserve"> + Na = TNa</w:t>
            </w:r>
            <w:r w:rsidRPr="001C438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40" w:type="dxa"/>
          </w:tcPr>
          <w:p w:rsidR="003130D1" w:rsidRPr="00A20661" w:rsidRDefault="003130D1" w:rsidP="00B54386">
            <w:pPr>
              <w:spacing w:line="360" w:lineRule="auto"/>
              <w:ind w:right="-14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A20661"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  <w:r w:rsidRPr="00A20661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on</w:t>
            </w:r>
            <w:proofErr w:type="spellEnd"/>
            <w:proofErr w:type="gramEnd"/>
            <w:r w:rsidRPr="00A20661">
              <w:rPr>
                <w:rFonts w:ascii="Times New Roman" w:hAnsi="Times New Roman" w:cs="Times New Roman"/>
                <w:sz w:val="20"/>
                <w:szCs w:val="20"/>
              </w:rPr>
              <w:t>, M</w:t>
            </w:r>
            <w:r w:rsidRPr="00A206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A20661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A206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30D1" w:rsidRPr="00A20661" w:rsidRDefault="003130D1" w:rsidP="00B54386">
            <w:pPr>
              <w:spacing w:line="360" w:lineRule="auto"/>
              <w:ind w:right="-14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A20661"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  <w:r w:rsidRPr="00A20661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off</w:t>
            </w:r>
            <w:proofErr w:type="spellEnd"/>
            <w:proofErr w:type="gramEnd"/>
            <w:r w:rsidRPr="00A20661">
              <w:rPr>
                <w:rFonts w:ascii="Times New Roman" w:hAnsi="Times New Roman" w:cs="Times New Roman"/>
                <w:sz w:val="20"/>
                <w:szCs w:val="20"/>
              </w:rPr>
              <w:t>, s</w:t>
            </w:r>
            <w:r w:rsidRPr="00A206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30D1" w:rsidRPr="001C4385" w:rsidRDefault="003130D1" w:rsidP="00B54386">
            <w:pPr>
              <w:spacing w:line="360" w:lineRule="auto"/>
              <w:ind w:right="-14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0661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A206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</w:t>
            </w:r>
            <w:r w:rsidRPr="00A20661">
              <w:rPr>
                <w:rFonts w:ascii="Times New Roman" w:hAnsi="Times New Roman" w:cs="Times New Roman"/>
                <w:sz w:val="20"/>
                <w:szCs w:val="20"/>
              </w:rPr>
              <w:t>, M</w:t>
            </w:r>
          </w:p>
        </w:tc>
        <w:tc>
          <w:tcPr>
            <w:tcW w:w="1892" w:type="dxa"/>
          </w:tcPr>
          <w:p w:rsidR="003130D1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1C43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3130D1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10</w:t>
            </w:r>
            <w:r w:rsidRPr="001C43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3130D1" w:rsidRPr="001C4385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10</w:t>
            </w:r>
            <w:r w:rsidRPr="001C43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92" w:type="dxa"/>
          </w:tcPr>
          <w:p w:rsidR="003130D1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A206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3130D1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10</w:t>
            </w:r>
            <w:r w:rsidRPr="00A206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3130D1" w:rsidRPr="001C4385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10</w:t>
            </w:r>
            <w:r w:rsidRPr="00A206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93" w:type="dxa"/>
          </w:tcPr>
          <w:p w:rsidR="003130D1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A206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3130D1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10</w:t>
            </w:r>
            <w:r w:rsidRPr="00A206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3130D1" w:rsidRPr="001C4385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10</w:t>
            </w:r>
            <w:r w:rsidRPr="00A206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130D1" w:rsidRPr="001C4385" w:rsidTr="00B54386">
        <w:tc>
          <w:tcPr>
            <w:tcW w:w="2088" w:type="dxa"/>
          </w:tcPr>
          <w:p w:rsidR="003130D1" w:rsidRPr="001C4385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A =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ANa</w:t>
            </w:r>
            <w:proofErr w:type="spellEnd"/>
            <w:r w:rsidRPr="00AE12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440" w:type="dxa"/>
          </w:tcPr>
          <w:p w:rsidR="003130D1" w:rsidRPr="00A20661" w:rsidRDefault="003130D1" w:rsidP="00B54386">
            <w:pPr>
              <w:spacing w:line="360" w:lineRule="auto"/>
              <w:ind w:right="-14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A20661"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  <w:r w:rsidRPr="00A20661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on</w:t>
            </w:r>
            <w:proofErr w:type="spellEnd"/>
            <w:proofErr w:type="gramEnd"/>
            <w:r w:rsidRPr="00A20661">
              <w:rPr>
                <w:rFonts w:ascii="Times New Roman" w:hAnsi="Times New Roman" w:cs="Times New Roman"/>
                <w:sz w:val="20"/>
                <w:szCs w:val="20"/>
              </w:rPr>
              <w:t>, M</w:t>
            </w:r>
            <w:r w:rsidRPr="00A206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A20661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A206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30D1" w:rsidRPr="00A20661" w:rsidRDefault="003130D1" w:rsidP="00B54386">
            <w:pPr>
              <w:spacing w:line="360" w:lineRule="auto"/>
              <w:ind w:right="-14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A20661"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  <w:r w:rsidRPr="00A20661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off</w:t>
            </w:r>
            <w:proofErr w:type="spellEnd"/>
            <w:proofErr w:type="gramEnd"/>
            <w:r w:rsidRPr="00A20661">
              <w:rPr>
                <w:rFonts w:ascii="Times New Roman" w:hAnsi="Times New Roman" w:cs="Times New Roman"/>
                <w:sz w:val="20"/>
                <w:szCs w:val="20"/>
              </w:rPr>
              <w:t>, s</w:t>
            </w:r>
            <w:r w:rsidRPr="00A206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30D1" w:rsidRPr="001C4385" w:rsidRDefault="003130D1" w:rsidP="00B54386">
            <w:pPr>
              <w:spacing w:line="360" w:lineRule="auto"/>
              <w:ind w:right="-14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0661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A206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</w:t>
            </w:r>
            <w:r w:rsidRPr="00A20661">
              <w:rPr>
                <w:rFonts w:ascii="Times New Roman" w:hAnsi="Times New Roman" w:cs="Times New Roman"/>
                <w:sz w:val="20"/>
                <w:szCs w:val="20"/>
              </w:rPr>
              <w:t>, M</w:t>
            </w:r>
          </w:p>
        </w:tc>
        <w:tc>
          <w:tcPr>
            <w:tcW w:w="1892" w:type="dxa"/>
          </w:tcPr>
          <w:p w:rsidR="003130D1" w:rsidRPr="00104E07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.7</w:t>
            </w:r>
            <w:r w:rsidRPr="001C438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0</w:t>
            </w:r>
            <w:r w:rsidRPr="001C438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.3 10</w:t>
            </w:r>
            <w:r w:rsidRPr="004503D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4</w:t>
            </w:r>
          </w:p>
          <w:p w:rsidR="003130D1" w:rsidRPr="001C4385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4385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7 ± 0.02</w:t>
            </w:r>
          </w:p>
          <w:p w:rsidR="003130D1" w:rsidRPr="001C4385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4385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  <w:r w:rsidRPr="001C438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92" w:type="dxa"/>
          </w:tcPr>
          <w:p w:rsidR="003130D1" w:rsidRPr="001C4385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10</w:t>
            </w:r>
            <w:r w:rsidRPr="00A206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3130D1" w:rsidRPr="001C4385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4385">
              <w:rPr>
                <w:rFonts w:ascii="Times New Roman" w:hAnsi="Times New Roman" w:cs="Times New Roman"/>
                <w:b/>
                <w:sz w:val="20"/>
                <w:szCs w:val="20"/>
              </w:rPr>
              <w:t>11.5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5</w:t>
            </w:r>
          </w:p>
          <w:p w:rsidR="003130D1" w:rsidRPr="001C4385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4385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1C4385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0</w:t>
            </w:r>
            <w:r w:rsidRPr="001C438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93" w:type="dxa"/>
          </w:tcPr>
          <w:p w:rsidR="003130D1" w:rsidRPr="00A20661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10</w:t>
            </w:r>
            <w:r w:rsidRPr="00A206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3130D1" w:rsidRPr="00A20661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35 ± 83</w:t>
            </w:r>
          </w:p>
          <w:p w:rsidR="003130D1" w:rsidRPr="001C4385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 10</w:t>
            </w:r>
            <w:r w:rsidRPr="001C438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3</w:t>
            </w:r>
          </w:p>
        </w:tc>
      </w:tr>
      <w:tr w:rsidR="003130D1" w:rsidRPr="001C4385" w:rsidTr="00B54386">
        <w:tc>
          <w:tcPr>
            <w:tcW w:w="2088" w:type="dxa"/>
          </w:tcPr>
          <w:p w:rsidR="003130D1" w:rsidRPr="001C4385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Na</w:t>
            </w:r>
            <w:r w:rsidRPr="001C438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A = TANa</w:t>
            </w:r>
            <w:r w:rsidRPr="001C438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40" w:type="dxa"/>
          </w:tcPr>
          <w:p w:rsidR="003130D1" w:rsidRPr="00A20661" w:rsidRDefault="003130D1" w:rsidP="00B54386">
            <w:pPr>
              <w:spacing w:line="360" w:lineRule="auto"/>
              <w:ind w:right="-14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A20661"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  <w:r w:rsidRPr="00A20661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on</w:t>
            </w:r>
            <w:proofErr w:type="spellEnd"/>
            <w:proofErr w:type="gramEnd"/>
            <w:r w:rsidRPr="00A20661">
              <w:rPr>
                <w:rFonts w:ascii="Times New Roman" w:hAnsi="Times New Roman" w:cs="Times New Roman"/>
                <w:sz w:val="20"/>
                <w:szCs w:val="20"/>
              </w:rPr>
              <w:t>, M</w:t>
            </w:r>
            <w:r w:rsidRPr="00A206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A20661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A206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30D1" w:rsidRPr="00A20661" w:rsidRDefault="003130D1" w:rsidP="00B54386">
            <w:pPr>
              <w:spacing w:line="360" w:lineRule="auto"/>
              <w:ind w:right="-14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A20661"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  <w:r w:rsidRPr="00A20661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off</w:t>
            </w:r>
            <w:proofErr w:type="spellEnd"/>
            <w:proofErr w:type="gramEnd"/>
            <w:r w:rsidRPr="00A20661">
              <w:rPr>
                <w:rFonts w:ascii="Times New Roman" w:hAnsi="Times New Roman" w:cs="Times New Roman"/>
                <w:sz w:val="20"/>
                <w:szCs w:val="20"/>
              </w:rPr>
              <w:t>, s</w:t>
            </w:r>
            <w:r w:rsidRPr="00A206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30D1" w:rsidRPr="001C4385" w:rsidRDefault="003130D1" w:rsidP="00B54386">
            <w:pPr>
              <w:spacing w:line="360" w:lineRule="auto"/>
              <w:ind w:right="-14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0661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A206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</w:t>
            </w:r>
            <w:r w:rsidRPr="00A20661">
              <w:rPr>
                <w:rFonts w:ascii="Times New Roman" w:hAnsi="Times New Roman" w:cs="Times New Roman"/>
                <w:sz w:val="20"/>
                <w:szCs w:val="20"/>
              </w:rPr>
              <w:t>, M</w:t>
            </w:r>
          </w:p>
        </w:tc>
        <w:tc>
          <w:tcPr>
            <w:tcW w:w="1892" w:type="dxa"/>
          </w:tcPr>
          <w:p w:rsidR="003130D1" w:rsidRPr="004503D4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ED6DEE">
              <w:rPr>
                <w:rFonts w:ascii="Times New Roman" w:hAnsi="Times New Roman" w:cs="Times New Roman"/>
                <w:b/>
                <w:sz w:val="20"/>
                <w:szCs w:val="20"/>
              </w:rPr>
              <w:t>1.16 10</w:t>
            </w:r>
            <w:r w:rsidRPr="00ED6D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6</w:t>
            </w:r>
            <w:r w:rsidRPr="00ED6D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503D4">
              <w:rPr>
                <w:rFonts w:ascii="Times New Roman" w:hAnsi="Times New Roman" w:cs="Times New Roman"/>
                <w:b/>
                <w:sz w:val="20"/>
                <w:szCs w:val="20"/>
              </w:rPr>
              <w:t>± 0.05 10</w:t>
            </w:r>
            <w:r w:rsidRPr="004503D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6</w:t>
            </w:r>
          </w:p>
          <w:p w:rsidR="003130D1" w:rsidRPr="00ED6DEE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6DEE">
              <w:rPr>
                <w:rFonts w:ascii="Times New Roman" w:hAnsi="Times New Roman" w:cs="Times New Roman"/>
                <w:b/>
                <w:sz w:val="20"/>
                <w:szCs w:val="20"/>
              </w:rPr>
              <w:t>7 10</w:t>
            </w:r>
            <w:r w:rsidRPr="00ED6D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-2 </w:t>
            </w:r>
            <w:r w:rsidRPr="004503D4">
              <w:rPr>
                <w:rFonts w:ascii="Times New Roman" w:hAnsi="Times New Roman" w:cs="Times New Roman"/>
                <w:b/>
                <w:sz w:val="20"/>
                <w:szCs w:val="20"/>
              </w:rPr>
              <w:t>± 3 10</w:t>
            </w:r>
            <w:r w:rsidRPr="00F3315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Pr="004503D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  <w:p w:rsidR="003130D1" w:rsidRPr="001C4385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4385">
              <w:rPr>
                <w:rFonts w:ascii="Times New Roman" w:hAnsi="Times New Roman" w:cs="Times New Roman"/>
                <w:b/>
                <w:sz w:val="20"/>
                <w:szCs w:val="20"/>
              </w:rPr>
              <w:t>6 10</w:t>
            </w:r>
            <w:r w:rsidRPr="001C438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892" w:type="dxa"/>
          </w:tcPr>
          <w:p w:rsidR="003130D1" w:rsidRPr="001C4385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 10</w:t>
            </w:r>
            <w:r w:rsidRPr="00A206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3130D1" w:rsidRPr="004503D4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1C4385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2 ± 0.09</w:t>
            </w:r>
          </w:p>
          <w:p w:rsidR="003130D1" w:rsidRPr="001C4385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4385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1C438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0</w:t>
            </w:r>
            <w:r w:rsidRPr="001C438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893" w:type="dxa"/>
          </w:tcPr>
          <w:p w:rsidR="003130D1" w:rsidRPr="00A20661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 10</w:t>
            </w:r>
            <w:r w:rsidRPr="00A206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3130D1" w:rsidRPr="00A20661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1 ± 11</w:t>
            </w:r>
          </w:p>
          <w:p w:rsidR="003130D1" w:rsidRPr="001C4385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Pr="00A2066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0</w:t>
            </w:r>
            <w:r w:rsidRPr="00A2066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5</w:t>
            </w:r>
          </w:p>
        </w:tc>
      </w:tr>
      <w:tr w:rsidR="003130D1" w:rsidRPr="001C4385" w:rsidTr="00B54386">
        <w:tc>
          <w:tcPr>
            <w:tcW w:w="2088" w:type="dxa"/>
          </w:tcPr>
          <w:p w:rsidR="003130D1" w:rsidRPr="001C4385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A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Na = TANa</w:t>
            </w:r>
            <w:r w:rsidRPr="001C438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40" w:type="dxa"/>
          </w:tcPr>
          <w:p w:rsidR="003130D1" w:rsidRPr="00A20661" w:rsidRDefault="003130D1" w:rsidP="00B54386">
            <w:pPr>
              <w:spacing w:line="360" w:lineRule="auto"/>
              <w:ind w:right="-14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A20661"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  <w:r w:rsidRPr="00A20661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on</w:t>
            </w:r>
            <w:proofErr w:type="spellEnd"/>
            <w:proofErr w:type="gramEnd"/>
            <w:r w:rsidRPr="00A20661">
              <w:rPr>
                <w:rFonts w:ascii="Times New Roman" w:hAnsi="Times New Roman" w:cs="Times New Roman"/>
                <w:sz w:val="20"/>
                <w:szCs w:val="20"/>
              </w:rPr>
              <w:t>, M</w:t>
            </w:r>
            <w:r w:rsidRPr="00A206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A20661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A206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30D1" w:rsidRPr="00A20661" w:rsidRDefault="003130D1" w:rsidP="00B54386">
            <w:pPr>
              <w:spacing w:line="360" w:lineRule="auto"/>
              <w:ind w:right="-14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A20661"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  <w:r w:rsidRPr="00A20661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off</w:t>
            </w:r>
            <w:proofErr w:type="spellEnd"/>
            <w:proofErr w:type="gramEnd"/>
            <w:r w:rsidRPr="00A20661">
              <w:rPr>
                <w:rFonts w:ascii="Times New Roman" w:hAnsi="Times New Roman" w:cs="Times New Roman"/>
                <w:sz w:val="20"/>
                <w:szCs w:val="20"/>
              </w:rPr>
              <w:t>, s</w:t>
            </w:r>
            <w:r w:rsidRPr="00A206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30D1" w:rsidRPr="001C4385" w:rsidRDefault="003130D1" w:rsidP="00B54386">
            <w:pPr>
              <w:spacing w:line="360" w:lineRule="auto"/>
              <w:ind w:right="-14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0661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A206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</w:t>
            </w:r>
            <w:r w:rsidRPr="00A20661">
              <w:rPr>
                <w:rFonts w:ascii="Times New Roman" w:hAnsi="Times New Roman" w:cs="Times New Roman"/>
                <w:sz w:val="20"/>
                <w:szCs w:val="20"/>
              </w:rPr>
              <w:t>, M</w:t>
            </w:r>
          </w:p>
        </w:tc>
        <w:tc>
          <w:tcPr>
            <w:tcW w:w="1892" w:type="dxa"/>
          </w:tcPr>
          <w:p w:rsidR="003130D1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1C43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3130D1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10</w:t>
            </w:r>
            <w:r w:rsidRPr="001C43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3130D1" w:rsidRPr="001C4385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10</w:t>
            </w:r>
            <w:r w:rsidRPr="001C43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92" w:type="dxa"/>
          </w:tcPr>
          <w:p w:rsidR="003130D1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A206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3130D1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10</w:t>
            </w:r>
            <w:r w:rsidRPr="00A206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3130D1" w:rsidRPr="001C4385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10</w:t>
            </w:r>
            <w:r w:rsidRPr="00A206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93" w:type="dxa"/>
          </w:tcPr>
          <w:p w:rsidR="003130D1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A206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3130D1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10</w:t>
            </w:r>
            <w:r w:rsidRPr="00A206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3130D1" w:rsidRPr="001C4385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10</w:t>
            </w:r>
            <w:r w:rsidRPr="00A206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130D1" w:rsidRPr="001C4385" w:rsidTr="00B54386">
        <w:tc>
          <w:tcPr>
            <w:tcW w:w="2088" w:type="dxa"/>
          </w:tcPr>
          <w:p w:rsidR="003130D1" w:rsidRPr="001C4385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Na</w:t>
            </w:r>
            <w:r w:rsidRPr="001C438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Na = TANa</w:t>
            </w:r>
            <w:r w:rsidRPr="001C438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40" w:type="dxa"/>
          </w:tcPr>
          <w:p w:rsidR="003130D1" w:rsidRPr="00A20661" w:rsidRDefault="003130D1" w:rsidP="00B54386">
            <w:pPr>
              <w:spacing w:line="360" w:lineRule="auto"/>
              <w:ind w:right="-14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A20661"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  <w:r w:rsidRPr="00A20661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on</w:t>
            </w:r>
            <w:proofErr w:type="spellEnd"/>
            <w:proofErr w:type="gramEnd"/>
            <w:r w:rsidRPr="00A20661">
              <w:rPr>
                <w:rFonts w:ascii="Times New Roman" w:hAnsi="Times New Roman" w:cs="Times New Roman"/>
                <w:sz w:val="20"/>
                <w:szCs w:val="20"/>
              </w:rPr>
              <w:t>, M</w:t>
            </w:r>
            <w:r w:rsidRPr="00A206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A20661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A206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30D1" w:rsidRPr="00A20661" w:rsidRDefault="003130D1" w:rsidP="00B54386">
            <w:pPr>
              <w:spacing w:line="360" w:lineRule="auto"/>
              <w:ind w:right="-14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A20661"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  <w:r w:rsidRPr="00A20661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off</w:t>
            </w:r>
            <w:proofErr w:type="spellEnd"/>
            <w:proofErr w:type="gramEnd"/>
            <w:r w:rsidRPr="00A20661">
              <w:rPr>
                <w:rFonts w:ascii="Times New Roman" w:hAnsi="Times New Roman" w:cs="Times New Roman"/>
                <w:sz w:val="20"/>
                <w:szCs w:val="20"/>
              </w:rPr>
              <w:t>, s</w:t>
            </w:r>
            <w:r w:rsidRPr="00A206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3130D1" w:rsidRPr="001C4385" w:rsidRDefault="003130D1" w:rsidP="00B54386">
            <w:pPr>
              <w:spacing w:line="360" w:lineRule="auto"/>
              <w:ind w:right="-14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0661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A206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</w:t>
            </w:r>
            <w:r w:rsidRPr="00A20661">
              <w:rPr>
                <w:rFonts w:ascii="Times New Roman" w:hAnsi="Times New Roman" w:cs="Times New Roman"/>
                <w:sz w:val="20"/>
                <w:szCs w:val="20"/>
              </w:rPr>
              <w:t>, M</w:t>
            </w:r>
          </w:p>
        </w:tc>
        <w:tc>
          <w:tcPr>
            <w:tcW w:w="1892" w:type="dxa"/>
          </w:tcPr>
          <w:p w:rsidR="003130D1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1C43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3130D1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*</w:t>
            </w:r>
          </w:p>
          <w:p w:rsidR="003130D1" w:rsidRPr="001C4385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1C43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92" w:type="dxa"/>
          </w:tcPr>
          <w:p w:rsidR="003130D1" w:rsidRPr="001C4385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93" w:type="dxa"/>
          </w:tcPr>
          <w:p w:rsidR="003130D1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A206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3130D1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*</w:t>
            </w:r>
          </w:p>
          <w:p w:rsidR="003130D1" w:rsidRPr="001C4385" w:rsidRDefault="003130D1" w:rsidP="00B543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A206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</w:tbl>
    <w:p w:rsidR="007F3D1E" w:rsidRDefault="007F3D1E">
      <w:bookmarkStart w:id="0" w:name="_GoBack"/>
      <w:bookmarkEnd w:id="0"/>
    </w:p>
    <w:sectPr w:rsidR="007F3D1E" w:rsidSect="0068150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Batang">
    <w:charset w:val="81"/>
    <w:family w:val="auto"/>
    <w:pitch w:val="variable"/>
    <w:sig w:usb0="B00002AF" w:usb1="69D77CFB" w:usb2="00000030" w:usb3="00000000" w:csb0="0008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0D1"/>
    <w:rsid w:val="00042F92"/>
    <w:rsid w:val="00043139"/>
    <w:rsid w:val="0007000B"/>
    <w:rsid w:val="0009092B"/>
    <w:rsid w:val="00133E90"/>
    <w:rsid w:val="001E7D2E"/>
    <w:rsid w:val="003130D1"/>
    <w:rsid w:val="00403774"/>
    <w:rsid w:val="00650355"/>
    <w:rsid w:val="0068150B"/>
    <w:rsid w:val="00716F54"/>
    <w:rsid w:val="00743317"/>
    <w:rsid w:val="007447D6"/>
    <w:rsid w:val="007F3D1E"/>
    <w:rsid w:val="008331E8"/>
    <w:rsid w:val="00893226"/>
    <w:rsid w:val="00A5039E"/>
    <w:rsid w:val="00A55A6D"/>
    <w:rsid w:val="00C3062A"/>
    <w:rsid w:val="00C91DAB"/>
    <w:rsid w:val="00CC6AD0"/>
    <w:rsid w:val="00CE0B19"/>
    <w:rsid w:val="00E255DE"/>
    <w:rsid w:val="00E5785D"/>
    <w:rsid w:val="00E646AF"/>
    <w:rsid w:val="00ED2E63"/>
    <w:rsid w:val="00F1508D"/>
    <w:rsid w:val="00FD099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7F7D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0D1"/>
    <w:pPr>
      <w:spacing w:line="276" w:lineRule="auto"/>
    </w:pPr>
    <w:rPr>
      <w:rFonts w:ascii="Arial" w:eastAsia="Batang" w:hAnsi="Arial" w:cs="Arial"/>
      <w:color w:val="000000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30D1"/>
    <w:rPr>
      <w:rFonts w:ascii="Arial" w:eastAsia="Batang" w:hAnsi="Arial" w:cs="Arial"/>
      <w:color w:val="000000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0D1"/>
    <w:pPr>
      <w:spacing w:line="276" w:lineRule="auto"/>
    </w:pPr>
    <w:rPr>
      <w:rFonts w:ascii="Arial" w:eastAsia="Batang" w:hAnsi="Arial" w:cs="Arial"/>
      <w:color w:val="000000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30D1"/>
    <w:rPr>
      <w:rFonts w:ascii="Arial" w:eastAsia="Batang" w:hAnsi="Arial" w:cs="Arial"/>
      <w:color w:val="000000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5</Characters>
  <Application>Microsoft Macintosh Word</Application>
  <DocSecurity>0</DocSecurity>
  <Lines>5</Lines>
  <Paragraphs>1</Paragraphs>
  <ScaleCrop>false</ScaleCrop>
  <Company>Weill Medical College of Cornell University</Company>
  <LinksUpToDate>false</LinksUpToDate>
  <CharactersWithSpaces>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Boudker</dc:creator>
  <cp:keywords/>
  <dc:description/>
  <cp:lastModifiedBy>Olga Boudker</cp:lastModifiedBy>
  <cp:revision>1</cp:revision>
  <dcterms:created xsi:type="dcterms:W3CDTF">2018-09-24T16:53:00Z</dcterms:created>
  <dcterms:modified xsi:type="dcterms:W3CDTF">2018-09-24T16:53:00Z</dcterms:modified>
</cp:coreProperties>
</file>